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B018D" w14:textId="61AF38FC" w:rsidR="006F6E8A" w:rsidRDefault="00B24770" w:rsidP="006F6E8A">
      <w:pPr>
        <w:tabs>
          <w:tab w:val="clear" w:pos="990"/>
        </w:tabs>
        <w:spacing w:after="160" w:line="259" w:lineRule="auto"/>
        <w:jc w:val="left"/>
      </w:pPr>
      <w:bookmarkStart w:id="0" w:name="_GoBack"/>
      <w:bookmarkEnd w:id="0"/>
      <w:r>
        <w:t>Supplementary table 2</w:t>
      </w:r>
      <w:r>
        <w:tab/>
      </w:r>
      <w:r w:rsidR="006F6E8A" w:rsidRPr="000457FD">
        <w:t>ICD 9 and ICD 10 codes for chronic conditions</w:t>
      </w:r>
    </w:p>
    <w:tbl>
      <w:tblPr>
        <w:tblW w:w="10065" w:type="dxa"/>
        <w:tblInd w:w="-431" w:type="dxa"/>
        <w:tblBorders>
          <w:top w:val="single" w:sz="4" w:space="0" w:color="F4B083" w:themeColor="accent2" w:themeTint="99"/>
          <w:left w:val="single" w:sz="4" w:space="0" w:color="F4B083" w:themeColor="accent2" w:themeTint="99"/>
          <w:bottom w:val="single" w:sz="4" w:space="0" w:color="F4B083" w:themeColor="accent2" w:themeTint="99"/>
          <w:right w:val="single" w:sz="4" w:space="0" w:color="F4B083" w:themeColor="accent2" w:themeTint="99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3"/>
        <w:gridCol w:w="928"/>
        <w:gridCol w:w="2806"/>
        <w:gridCol w:w="710"/>
        <w:gridCol w:w="4218"/>
      </w:tblGrid>
      <w:tr w:rsidR="006F6E8A" w:rsidRPr="007234D3" w14:paraId="392A623E" w14:textId="77777777" w:rsidTr="00B24770">
        <w:trPr>
          <w:trHeight w:val="174"/>
        </w:trPr>
        <w:tc>
          <w:tcPr>
            <w:tcW w:w="1403" w:type="dxa"/>
            <w:shd w:val="clear" w:color="auto" w:fill="ED7D31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B746E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b/>
                <w:bCs/>
                <w:lang w:val="en-GB"/>
              </w:rPr>
              <w:t>Chronic Condition</w:t>
            </w:r>
          </w:p>
        </w:tc>
        <w:tc>
          <w:tcPr>
            <w:tcW w:w="928" w:type="dxa"/>
            <w:shd w:val="clear" w:color="auto" w:fill="ED7D3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7ED1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b/>
                <w:bCs/>
                <w:lang w:val="en-GB"/>
              </w:rPr>
              <w:t xml:space="preserve">ICD 10 </w:t>
            </w:r>
          </w:p>
        </w:tc>
        <w:tc>
          <w:tcPr>
            <w:tcW w:w="2806" w:type="dxa"/>
            <w:shd w:val="clear" w:color="auto" w:fill="ED7D31"/>
          </w:tcPr>
          <w:p w14:paraId="4EBFC87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ED7D3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7AB57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b/>
                <w:bCs/>
                <w:lang w:val="en-GB"/>
              </w:rPr>
              <w:t>ICD 9</w:t>
            </w:r>
          </w:p>
        </w:tc>
        <w:tc>
          <w:tcPr>
            <w:tcW w:w="4218" w:type="dxa"/>
            <w:shd w:val="clear" w:color="auto" w:fill="ED7D31"/>
          </w:tcPr>
          <w:p w14:paraId="3490FC4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</w:tr>
      <w:tr w:rsidR="006F6E8A" w:rsidRPr="007234D3" w14:paraId="3EEFC002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07BE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21A75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1D16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FFEB9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FEFAF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</w:tr>
      <w:tr w:rsidR="006F6E8A" w:rsidRPr="007234D3" w14:paraId="715EDEFA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A5EF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MI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E12AF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0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39DAB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gina pectoris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884C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0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EDFF1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ute myocardial infarction</w:t>
            </w:r>
          </w:p>
        </w:tc>
      </w:tr>
      <w:tr w:rsidR="006F6E8A" w:rsidRPr="007234D3" w14:paraId="22A9EA5B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9D18A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C888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1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26A6C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ute myocardial infarction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D9BAD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1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E1EF6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acute &amp; subacute forms of ischemic heart disease</w:t>
            </w:r>
          </w:p>
        </w:tc>
      </w:tr>
      <w:tr w:rsidR="006F6E8A" w:rsidRPr="007234D3" w14:paraId="5AFFD41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9077C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4FFB8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70B1E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Subsequent myocardial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6682B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B0F04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ld myocardial infarction</w:t>
            </w:r>
          </w:p>
        </w:tc>
      </w:tr>
      <w:tr w:rsidR="006F6E8A" w:rsidRPr="007234D3" w14:paraId="0DE3BEF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78B5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D1F13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20D6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acute ischaemic heart disease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D2CE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41A1A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gina pectoris</w:t>
            </w:r>
          </w:p>
        </w:tc>
      </w:tr>
      <w:tr w:rsidR="006F6E8A" w:rsidRPr="007234D3" w14:paraId="7697F34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22CD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3815B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A537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therosclerotic heart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3F36A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1FD76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forms of chronic ischemic heart disease</w:t>
            </w:r>
          </w:p>
        </w:tc>
      </w:tr>
      <w:tr w:rsidR="006F6E8A" w:rsidRPr="007234D3" w14:paraId="48B930E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5D72C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08A0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F0B3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ld myocardial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3023E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0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DD7AB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of unspecified type of vessel, native or graft</w:t>
            </w:r>
          </w:p>
        </w:tc>
      </w:tr>
      <w:tr w:rsidR="006F6E8A" w:rsidRPr="007234D3" w14:paraId="1073B31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9685E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9CDE2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02ED6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eurysm of heart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59AE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0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8586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of native coronary artery</w:t>
            </w:r>
          </w:p>
        </w:tc>
      </w:tr>
      <w:tr w:rsidR="006F6E8A" w:rsidRPr="007234D3" w14:paraId="7DD1E52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AAD0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03FEF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5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5A24A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schaemic cardiomyopathy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3CCDF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0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B773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of nonautologous biological bypass graft</w:t>
            </w:r>
          </w:p>
        </w:tc>
      </w:tr>
      <w:tr w:rsidR="006F6E8A" w:rsidRPr="007234D3" w14:paraId="41E8D50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5089E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C7CF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6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69334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Silent myocardial ischaem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E06D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0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CA31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of native coronary artery of transplanted heart</w:t>
            </w:r>
          </w:p>
        </w:tc>
      </w:tr>
      <w:tr w:rsidR="006F6E8A" w:rsidRPr="007234D3" w14:paraId="1A6738E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41B8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62083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E205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forms of chronic ischaemic heart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E923E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13671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eurysm of heart</w:t>
            </w:r>
          </w:p>
        </w:tc>
      </w:tr>
      <w:tr w:rsidR="006F6E8A" w:rsidRPr="007234D3" w14:paraId="69DF1DC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FE8AF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2664E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25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F8A6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hronic ischaemic heart disease, unspec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263CA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F2DB9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hronic total occlusion of coronary artery</w:t>
            </w:r>
          </w:p>
        </w:tc>
      </w:tr>
      <w:tr w:rsidR="006F6E8A" w:rsidRPr="007234D3" w14:paraId="3E15070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8620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A34E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FBDC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3F9E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A189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due to lipid rich plaque</w:t>
            </w:r>
          </w:p>
        </w:tc>
      </w:tr>
      <w:tr w:rsidR="006F6E8A" w:rsidRPr="007234D3" w14:paraId="3DCE411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BA8E6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F6B60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B1060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400C5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260D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oronary atherosclerosis due to calcified coronary lesion</w:t>
            </w:r>
          </w:p>
        </w:tc>
      </w:tr>
      <w:tr w:rsidR="006F6E8A" w:rsidRPr="007234D3" w14:paraId="2871F68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A526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D4B0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7EC96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02858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C8B2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specified forms of chronic ischemic heart disease</w:t>
            </w:r>
          </w:p>
        </w:tc>
      </w:tr>
      <w:tr w:rsidR="006F6E8A" w:rsidRPr="007234D3" w14:paraId="623F801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0ABD2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0873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3F897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894E4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414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8DE9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Chronic ischemic heart disease, unspecified</w:t>
            </w:r>
          </w:p>
        </w:tc>
      </w:tr>
      <w:tr w:rsidR="006F6E8A" w:rsidRPr="007234D3" w14:paraId="583C01E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22A9C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D74D6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C1E8D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0DB0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V458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2BE6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ortocoronary bypass status</w:t>
            </w:r>
          </w:p>
        </w:tc>
      </w:tr>
      <w:tr w:rsidR="006F6E8A" w:rsidRPr="007234D3" w14:paraId="3C99D322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231E4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4DEF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E4FE5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FDCF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V4582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0107E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Percutaneous transluminal coronary angioplasty status</w:t>
            </w:r>
          </w:p>
        </w:tc>
      </w:tr>
      <w:tr w:rsidR="006F6E8A" w:rsidRPr="007234D3" w14:paraId="06CFFB25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4596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AB432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3B1D6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E4FA0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57A1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</w:tr>
      <w:tr w:rsidR="006F6E8A" w:rsidRPr="007234D3" w14:paraId="678F5FDE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E277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emia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04120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0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33A3F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ron deficiency anaemia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26921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0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BEBE1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Iron deficiency anemias</w:t>
            </w:r>
          </w:p>
        </w:tc>
      </w:tr>
      <w:tr w:rsidR="006F6E8A" w:rsidRPr="007234D3" w14:paraId="47A1136F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5DB2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8B7D3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1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4F83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Vitamin Bâ‚</w:t>
            </w:r>
            <w:r w:rsidRPr="007234D3">
              <w:rPr>
                <w:rFonts w:ascii="Calibri" w:hAnsi="Calibri" w:cs="Calibri"/>
                <w:lang w:val="en-GB"/>
              </w:rPr>
              <w:t>â‚‚</w:t>
            </w:r>
            <w:r w:rsidRPr="007234D3">
              <w:rPr>
                <w:lang w:val="en-GB"/>
              </w:rPr>
              <w:t xml:space="preserve"> deficiency anaemia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755C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1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6318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deficiency anemias</w:t>
            </w:r>
          </w:p>
        </w:tc>
      </w:tr>
      <w:tr w:rsidR="006F6E8A" w:rsidRPr="007234D3" w14:paraId="6DA9832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736F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92FE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2EE8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Folate deficiency anaem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999D7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3B7FF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Hereditary hemolytic anemias</w:t>
            </w:r>
          </w:p>
        </w:tc>
      </w:tr>
      <w:tr w:rsidR="006F6E8A" w:rsidRPr="007234D3" w14:paraId="5E8DDB1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19F1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4AC10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DB3FB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nutritional anaemia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2949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068E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quired hemolytic anemias</w:t>
            </w:r>
          </w:p>
        </w:tc>
      </w:tr>
      <w:tr w:rsidR="006F6E8A" w:rsidRPr="007234D3" w14:paraId="6AEEAAB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1AE74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26AA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5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5529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it-IT"/>
              </w:rPr>
              <w:t>Anaemia due to enzyme disorder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271B3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4C4B3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plastic anemia</w:t>
            </w:r>
          </w:p>
        </w:tc>
      </w:tr>
      <w:tr w:rsidR="006F6E8A" w:rsidRPr="007234D3" w14:paraId="3ECB5E5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18F7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CD077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6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A3A08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Thalassaem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52BF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28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7DE5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&amp; unspecified anemias</w:t>
            </w:r>
          </w:p>
        </w:tc>
      </w:tr>
      <w:tr w:rsidR="006F6E8A" w:rsidRPr="007234D3" w14:paraId="6725E7A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EF943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15BC9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7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F02E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Sickle-cell disorder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43B26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20D2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0AD00D5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353ED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B7E4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D3E5A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hereditary haemolytic anaemia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1EED3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77E7EB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3DE35E6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9DB5A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4E8DB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5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9FEC0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quired haemolytic anaem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2F22C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573D9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5D71056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A9F30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DE45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6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10375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quired pure red cell aplasia [erythroblastopenia]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290C8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D383B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0BA897A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E93F4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2D27C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6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5B3AA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aplastic anaemia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E7130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D2E5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330C297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CDD8C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lastRenderedPageBreak/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0203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6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4316C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cute posthaemorrhagic anaem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CE6F9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9AF73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7A8B617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9FA48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78ABC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6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62191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Anaemia in chronic diseases classified elsewhe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69DC4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3558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3509E763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27FA2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B5CDF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D64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AC58D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Other anaemias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D952E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4F1C9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16829BB6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FEA2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EB934A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2670E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C6B75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7397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54D1C97D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9C4F3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rthritis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96B58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05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BE2A9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ropositive rheumatoid arthritis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74F86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274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6AC34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out</w:t>
            </w:r>
          </w:p>
        </w:tc>
      </w:tr>
      <w:tr w:rsidR="006F6E8A" w:rsidRPr="007234D3" w14:paraId="0AA75386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2BAC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8C92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06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CE22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rheumatoid arthritis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0F4D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0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9101F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rystal arthropathies</w:t>
            </w:r>
          </w:p>
        </w:tc>
      </w:tr>
      <w:tr w:rsidR="006F6E8A" w:rsidRPr="007234D3" w14:paraId="33943F8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3BFAC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102F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07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EDF85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soriatic and enteropathic arthropathie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5CB6D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DE0C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ondrocalcinosis due to dicalcium phosphate crystals</w:t>
            </w:r>
          </w:p>
        </w:tc>
      </w:tr>
      <w:tr w:rsidR="006F6E8A" w:rsidRPr="007234D3" w14:paraId="084F1B3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563B2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28B6A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1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0F3792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out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7AF91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B3159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ondrocalcinosis due to pyrophosphate crystals</w:t>
            </w:r>
          </w:p>
        </w:tc>
      </w:tr>
      <w:tr w:rsidR="006F6E8A" w:rsidRPr="007234D3" w14:paraId="132B0BE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D3E8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78D5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1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B2700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crystal arthropathie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7FD0F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7FB4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ondrocalcinosis, cause unspecified</w:t>
            </w:r>
          </w:p>
        </w:tc>
      </w:tr>
      <w:tr w:rsidR="006F6E8A" w:rsidRPr="007234D3" w14:paraId="02B27A8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75353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87B96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1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E07B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arthrit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E580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8BDD3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crystal arthropathies</w:t>
            </w:r>
          </w:p>
        </w:tc>
      </w:tr>
      <w:tr w:rsidR="006F6E8A" w:rsidRPr="007234D3" w14:paraId="6054BFF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131D9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637C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A2BC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1CE00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2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CA70C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crystal arthropathy</w:t>
            </w:r>
          </w:p>
        </w:tc>
      </w:tr>
      <w:tr w:rsidR="006F6E8A" w:rsidRPr="007234D3" w14:paraId="6FC265D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55E38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06F9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9BB1B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FCF77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AE8F7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rthropathy associated with other disorders classified elsewhere</w:t>
            </w:r>
          </w:p>
        </w:tc>
      </w:tr>
      <w:tr w:rsidR="006F6E8A" w:rsidRPr="007234D3" w14:paraId="44F3AE8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C9463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9687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C852A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184C8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3BB7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heumatoid arthritis &amp; other inflammatory polyarthropathies</w:t>
            </w:r>
          </w:p>
        </w:tc>
      </w:tr>
      <w:tr w:rsidR="006F6E8A" w:rsidRPr="007234D3" w14:paraId="6E89671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7C768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DBAC9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79531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751C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E1ABD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steoarthrosis &amp; allied disorders</w:t>
            </w:r>
          </w:p>
        </w:tc>
      </w:tr>
      <w:tr w:rsidR="006F6E8A" w:rsidRPr="007234D3" w14:paraId="17796A3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44A21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0A2F6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C887D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0FF04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820EA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Kaschin-Beck disease</w:t>
            </w:r>
          </w:p>
        </w:tc>
      </w:tr>
      <w:tr w:rsidR="006F6E8A" w:rsidRPr="007234D3" w14:paraId="3DA0894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EBE33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78BA2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8955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96CE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7F2A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raumatic arthropathy</w:t>
            </w:r>
          </w:p>
        </w:tc>
      </w:tr>
      <w:tr w:rsidR="006F6E8A" w:rsidRPr="007234D3" w14:paraId="6C55D77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BFDF3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E3C43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EBF78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84E0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A72C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llergic arthritis</w:t>
            </w:r>
          </w:p>
        </w:tc>
      </w:tr>
      <w:tr w:rsidR="006F6E8A" w:rsidRPr="007234D3" w14:paraId="4310933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36ECE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2A640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4D51A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41D14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065C5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limacteric arthritis</w:t>
            </w:r>
          </w:p>
        </w:tc>
      </w:tr>
      <w:tr w:rsidR="006F6E8A" w:rsidRPr="007234D3" w14:paraId="2EF9369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ECDEF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320A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B7DB8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6E99B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0C1E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ransient arthropathy</w:t>
            </w:r>
          </w:p>
        </w:tc>
      </w:tr>
      <w:tr w:rsidR="006F6E8A" w:rsidRPr="007234D3" w14:paraId="1074B43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AFE84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6F49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72254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0C641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689DA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polyarthropathy or polyarthritis</w:t>
            </w:r>
          </w:p>
        </w:tc>
      </w:tr>
      <w:tr w:rsidR="006F6E8A" w:rsidRPr="007234D3" w14:paraId="56DFC81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332DD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E72C5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169A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44187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6BC7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monoarthritis</w:t>
            </w:r>
          </w:p>
        </w:tc>
      </w:tr>
      <w:tr w:rsidR="006F6E8A" w:rsidRPr="007234D3" w14:paraId="52AAE88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0D2EB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C714E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7AA32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9D143C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22808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arthropathy</w:t>
            </w:r>
          </w:p>
        </w:tc>
      </w:tr>
      <w:tr w:rsidR="006F6E8A" w:rsidRPr="007234D3" w14:paraId="7E6B2CCC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A7898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544EB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5BDB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F360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169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C4B54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arthropathy</w:t>
            </w:r>
          </w:p>
        </w:tc>
      </w:tr>
      <w:tr w:rsidR="006F6E8A" w:rsidRPr="007234D3" w14:paraId="2E628BC9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A27D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B0C20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10BE5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62FF1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E146B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51B930B1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9965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rial fibrillation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D4E46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47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4B538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aroxysmal tachycardia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CF61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C9B88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diac dysrhythmias</w:t>
            </w:r>
          </w:p>
        </w:tc>
      </w:tr>
      <w:tr w:rsidR="006F6E8A" w:rsidRPr="007234D3" w14:paraId="2D1F162D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8DD6B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73BB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48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E7F38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rial fibrillation and flutter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75FE2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0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A3C0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aroxysmal supraventricular tachycardia</w:t>
            </w:r>
          </w:p>
        </w:tc>
      </w:tr>
      <w:tr w:rsidR="006F6E8A" w:rsidRPr="007234D3" w14:paraId="1DB108A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A2893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7737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4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98597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cardiac arrhythmia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AD777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CCB1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aroxysmal ventricular tachycardia</w:t>
            </w:r>
          </w:p>
        </w:tc>
      </w:tr>
      <w:tr w:rsidR="006F6E8A" w:rsidRPr="007234D3" w14:paraId="32EEB82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A4D83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0773A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0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EC6D9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bnormalities of heart beat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F34FC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B50E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aroxysmal tachycardia, unspecified</w:t>
            </w:r>
          </w:p>
        </w:tc>
      </w:tr>
      <w:tr w:rsidR="006F6E8A" w:rsidRPr="007234D3" w14:paraId="13A6FDA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1CAE1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4F084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FDBC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2BB40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A61CA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rial fibrillation &amp; flutter</w:t>
            </w:r>
          </w:p>
        </w:tc>
      </w:tr>
      <w:tr w:rsidR="006F6E8A" w:rsidRPr="007234D3" w14:paraId="011FB21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5E38A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B0A2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455EB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507FF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492BB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remature beats</w:t>
            </w:r>
          </w:p>
        </w:tc>
      </w:tr>
      <w:tr w:rsidR="006F6E8A" w:rsidRPr="007234D3" w14:paraId="2F74363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004B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4A9B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3A0BD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E48C7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EDCA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cardiac dysrhythmias</w:t>
            </w:r>
          </w:p>
        </w:tc>
      </w:tr>
      <w:tr w:rsidR="006F6E8A" w:rsidRPr="007234D3" w14:paraId="74F5920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4FB9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991DE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1C4A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613EC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7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B2FF3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diac dysrhythmia, unspecified</w:t>
            </w:r>
          </w:p>
        </w:tc>
      </w:tr>
      <w:tr w:rsidR="006F6E8A" w:rsidRPr="007234D3" w14:paraId="27E0417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F122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BE416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DF432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1F7D3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85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1294B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achycardia, unspecified</w:t>
            </w:r>
          </w:p>
        </w:tc>
      </w:tr>
      <w:tr w:rsidR="006F6E8A" w:rsidRPr="007234D3" w14:paraId="295BFBCE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3C5E4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F9A0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9A146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0EE93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851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16162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alpitations</w:t>
            </w:r>
          </w:p>
        </w:tc>
      </w:tr>
      <w:tr w:rsidR="006F6E8A" w:rsidRPr="007234D3" w14:paraId="43FAA4F9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D7E56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896D6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36C3F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0983E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15D0D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4FF1CD2A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97B38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renal failure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CE4DE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02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8F824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ype 1 diabetes mellitus - With renal complications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86416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2494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8755C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condary diabetes mellitus with renal manifestations</w:t>
            </w:r>
          </w:p>
        </w:tc>
      </w:tr>
      <w:tr w:rsidR="006F6E8A" w:rsidRPr="007234D3" w14:paraId="322D64D9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A58AE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25BAB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12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77E5C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ype 2 diabetes mellitus - With renal complications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B6D61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2504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3FFF2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Diabetes with renal manifestations</w:t>
            </w:r>
          </w:p>
        </w:tc>
      </w:tr>
      <w:tr w:rsidR="006F6E8A" w:rsidRPr="007234D3" w14:paraId="1BF7ACA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82AA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C87F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2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C2FB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alnutrition-related diabetes mellitus - With renal complication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351D0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A8775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renal disease</w:t>
            </w:r>
          </w:p>
        </w:tc>
      </w:tr>
      <w:tr w:rsidR="006F6E8A" w:rsidRPr="007234D3" w14:paraId="60C4468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A797A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70B2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3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8A84A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diabetes mellitus - With renal complication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10CA1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1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26E8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benign, with heart failure and chronic kidney disease stage V or end stage renal disease</w:t>
            </w:r>
          </w:p>
        </w:tc>
      </w:tr>
      <w:tr w:rsidR="006F6E8A" w:rsidRPr="007234D3" w14:paraId="6608775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D2EAC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A86D66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4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DBE0A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diabetes mellitus - With renal complication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46E3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8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88F41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cute renal failure</w:t>
            </w:r>
          </w:p>
        </w:tc>
      </w:tr>
      <w:tr w:rsidR="006F6E8A" w:rsidRPr="007234D3" w14:paraId="061663F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D6F0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D2DC7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61A58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renal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17875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8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AF7B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RENAL FAILURE (End 2005)</w:t>
            </w:r>
          </w:p>
        </w:tc>
      </w:tr>
      <w:tr w:rsidR="006F6E8A" w:rsidRPr="007234D3" w14:paraId="40C7070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06C28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2621BF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3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D7F2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renal disease with renal failu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75767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8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4D83D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enal failure, unspecified</w:t>
            </w:r>
          </w:p>
        </w:tc>
      </w:tr>
      <w:tr w:rsidR="006F6E8A" w:rsidRPr="007234D3" w14:paraId="5DDEE64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65550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7CFF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3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55922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renal disease with both (congestive) heart failure and renal failu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D495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2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8657B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loudy (hemodialysis) (peritoneal) dialysis effluent</w:t>
            </w:r>
          </w:p>
        </w:tc>
      </w:tr>
      <w:tr w:rsidR="006F6E8A" w:rsidRPr="007234D3" w14:paraId="6061D77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3649B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B6528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3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892AE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renal disease, unspec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40F2A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2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A9FD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Kidney replaced by transplant</w:t>
            </w:r>
          </w:p>
        </w:tc>
      </w:tr>
      <w:tr w:rsidR="006F6E8A" w:rsidRPr="007234D3" w14:paraId="01C0881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9425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5D89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N17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65A64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cute renal failu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A894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5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46D7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ENAL DIALYSIS STATUS</w:t>
            </w:r>
          </w:p>
        </w:tc>
      </w:tr>
      <w:tr w:rsidR="006F6E8A" w:rsidRPr="007234D3" w14:paraId="07F48B5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319F8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C1578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N1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47DF5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kidney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4ED0E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5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B154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ftercare involving intermittent dialysis</w:t>
            </w:r>
          </w:p>
        </w:tc>
      </w:tr>
      <w:tr w:rsidR="006F6E8A" w:rsidRPr="007234D3" w14:paraId="6ACCD2B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935C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5B310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N1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73F7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kidney failu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DAED6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D3075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7973AA8F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BDA9E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2BC5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Z49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45B8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e involving dialysis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B9E11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FCFC9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61AF1E7B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6331A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74975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DE4C2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1D525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EB73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5BB3DA8A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3132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OPD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7C34B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0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FF69A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ronchitis, not specified as acute or chronic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84502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90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04D6D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ronchitis, not specified as acute or chronic</w:t>
            </w:r>
          </w:p>
        </w:tc>
      </w:tr>
      <w:tr w:rsidR="006F6E8A" w:rsidRPr="007234D3" w14:paraId="6C5E9C6F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D3BC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EF132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1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390CC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imple and mucopurulent chronic bronchitis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ABBC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91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5E15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bronchitis</w:t>
            </w:r>
          </w:p>
        </w:tc>
      </w:tr>
      <w:tr w:rsidR="006F6E8A" w:rsidRPr="007234D3" w14:paraId="5536098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A446A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3790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7AD31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chronic bronchit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412AB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9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1106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mphysema</w:t>
            </w:r>
          </w:p>
        </w:tc>
      </w:tr>
      <w:tr w:rsidR="006F6E8A" w:rsidRPr="007234D3" w14:paraId="3389D990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19190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E1DA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96286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mphysem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98C24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9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61BC8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RONCHIECTASIS (End 2000)</w:t>
            </w:r>
          </w:p>
        </w:tc>
      </w:tr>
      <w:tr w:rsidR="006F6E8A" w:rsidRPr="007234D3" w14:paraId="4414875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6C395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E071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79E1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chronic obstructive pulmonary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D8F8C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9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CD9D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airway obstruction, not elsewhere classified</w:t>
            </w:r>
          </w:p>
        </w:tc>
      </w:tr>
      <w:tr w:rsidR="006F6E8A" w:rsidRPr="007234D3" w14:paraId="3BA6A06D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99F2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7053BA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47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CF50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ronchiectasis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4DA4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AA4F0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0CCC3D2E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654A1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D936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0E3D9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5D216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D6C83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5249263C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53B49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Diabetes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4435D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09 (excluding E092)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D22DE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termediate hyperglycaemia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38DF7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249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E200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condary diabetes mellitus</w:t>
            </w:r>
          </w:p>
        </w:tc>
      </w:tr>
      <w:tr w:rsidR="006F6E8A" w:rsidRPr="007234D3" w14:paraId="1DE6B225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4CABD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69C5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0 (excluding E102)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BD45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ype 1 diabetes mellitus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2AD09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250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91F16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Diabetes mellitus</w:t>
            </w:r>
          </w:p>
        </w:tc>
      </w:tr>
      <w:tr w:rsidR="006F6E8A" w:rsidRPr="007234D3" w14:paraId="19120D2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4CF20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EF014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1 (excluding E112)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1063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Type 2 diabetes mellitu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B498E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0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5BA69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BN GLUCOSE TOLERAN TEST (End 2003)</w:t>
            </w:r>
          </w:p>
        </w:tc>
      </w:tr>
      <w:tr w:rsidR="006F6E8A" w:rsidRPr="007234D3" w14:paraId="16507F1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8F4A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18364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2 (excluding E122)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E80B8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alnutrition-related diabetes mellitu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10096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1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464E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lycosuria</w:t>
            </w:r>
          </w:p>
        </w:tc>
      </w:tr>
      <w:tr w:rsidR="006F6E8A" w:rsidRPr="007234D3" w14:paraId="481D4D3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28B7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0EC6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3 (excluding E132)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DA19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diabetes mellitu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1E2AD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1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5E5C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cetonuria</w:t>
            </w:r>
          </w:p>
        </w:tc>
      </w:tr>
      <w:tr w:rsidR="006F6E8A" w:rsidRPr="007234D3" w14:paraId="7DDE201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2758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8937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14 (excluding E142)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21522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diabetes mellitu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5A7DE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58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9D2D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sulin pump status</w:t>
            </w:r>
          </w:p>
        </w:tc>
      </w:tr>
      <w:tr w:rsidR="006F6E8A" w:rsidRPr="007234D3" w14:paraId="7AF0E00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8291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170E9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7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968E9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levated blood glucose level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E82B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539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E7994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Fitting and adjustment of insulin pump</w:t>
            </w:r>
          </w:p>
        </w:tc>
      </w:tr>
      <w:tr w:rsidR="006F6E8A" w:rsidRPr="007234D3" w14:paraId="189AAD3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D00FF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01C3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8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B07C9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lycosur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A84A0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654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2BD5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ncounter for insulin pump training</w:t>
            </w:r>
          </w:p>
        </w:tc>
      </w:tr>
      <w:tr w:rsidR="006F6E8A" w:rsidRPr="007234D3" w14:paraId="31DA8048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F328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72732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824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B7AD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cetonuria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8ADE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74407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</w:tr>
      <w:tr w:rsidR="006F6E8A" w:rsidRPr="007234D3" w14:paraId="6BCD8C36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781C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ED2C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C21FE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4F238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12016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0096360A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788D6B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Heart failure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A3433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10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5669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disease with (congestive) heart failure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08E9E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39891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02C0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heumatic heart failure (congestive)</w:t>
            </w:r>
          </w:p>
        </w:tc>
      </w:tr>
      <w:tr w:rsidR="006F6E8A" w:rsidRPr="007234D3" w14:paraId="0CEF24D0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A3C87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4F5FB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30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17E1F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renal disease with (congestive) heart failure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4365F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01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2AC095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alignant hypertensive heart disease with heart failure</w:t>
            </w:r>
          </w:p>
        </w:tc>
      </w:tr>
      <w:tr w:rsidR="006F6E8A" w:rsidRPr="007234D3" w14:paraId="0B7C5BF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6405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2E68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4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72E40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diomyopathy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A2D4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1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B7A6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enign hypertensive heart disease with heart failure</w:t>
            </w:r>
          </w:p>
        </w:tc>
      </w:tr>
      <w:tr w:rsidR="006F6E8A" w:rsidRPr="007234D3" w14:paraId="1745421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E1D5A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CEFC6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5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B4E7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eart failu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1C914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9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FD6CD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hypertensive heart disease with heart failure</w:t>
            </w:r>
          </w:p>
        </w:tc>
      </w:tr>
      <w:tr w:rsidR="006F6E8A" w:rsidRPr="007234D3" w14:paraId="6943AF1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05E31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E5EF0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0FBB2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8CB32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0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C2625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6F6E8A" w:rsidRPr="007234D3" w14:paraId="104E8ED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A21A5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D972E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1975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9B45C6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1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4A168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6F6E8A" w:rsidRPr="007234D3" w14:paraId="457AF02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CB5DA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D466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7F24B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B14F0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9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31E71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6F6E8A" w:rsidRPr="007234D3" w14:paraId="163CD39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5C458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E38CA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97C9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1042E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E3DA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diomyopathy</w:t>
            </w:r>
          </w:p>
        </w:tc>
      </w:tr>
      <w:tr w:rsidR="006F6E8A" w:rsidRPr="007234D3" w14:paraId="6113A842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8EFF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FA5BE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A3D9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D9DD4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8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E0AD8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eart failure</w:t>
            </w:r>
          </w:p>
        </w:tc>
      </w:tr>
      <w:tr w:rsidR="006F6E8A" w:rsidRPr="007234D3" w14:paraId="31B8F098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2AE6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D8FC3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50834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C9F9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68921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4B0541AF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F2BD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on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5140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0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2027A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ssential (primary) hypertension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9D03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1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8F14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ssential hypertension</w:t>
            </w:r>
          </w:p>
        </w:tc>
      </w:tr>
      <w:tr w:rsidR="006F6E8A" w:rsidRPr="007234D3" w14:paraId="0618CA72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B5B9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A4F4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119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3206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disease without (congestive) heart failure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62DA70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0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6D24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alignant hypertensive heart disease</w:t>
            </w:r>
          </w:p>
        </w:tc>
      </w:tr>
      <w:tr w:rsidR="006F6E8A" w:rsidRPr="007234D3" w14:paraId="3C81F07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1B35E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EFCB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5E5B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F54E3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0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C7A1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alignant hypertensive heart disease without heart failure</w:t>
            </w:r>
          </w:p>
        </w:tc>
      </w:tr>
      <w:tr w:rsidR="006F6E8A" w:rsidRPr="007234D3" w14:paraId="0E80FD70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F3B5E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95B4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37E08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ADDC4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E8A1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enign hypertensive heart disease</w:t>
            </w:r>
          </w:p>
        </w:tc>
      </w:tr>
      <w:tr w:rsidR="006F6E8A" w:rsidRPr="007234D3" w14:paraId="0218B79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876BD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40A26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A3CD1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00E77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1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BCABD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enign hypertensive heart disease without heart failure</w:t>
            </w:r>
          </w:p>
        </w:tc>
      </w:tr>
      <w:tr w:rsidR="006F6E8A" w:rsidRPr="007234D3" w14:paraId="277E1C1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46D71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B68E0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72CED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75DCD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EA693B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hypertensive heart disease</w:t>
            </w:r>
          </w:p>
        </w:tc>
      </w:tr>
      <w:tr w:rsidR="006F6E8A" w:rsidRPr="007234D3" w14:paraId="2152F98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07755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2C86A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36B9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8638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29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1FE9A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hypertensive heart disease without heart failure</w:t>
            </w:r>
          </w:p>
        </w:tc>
      </w:tr>
      <w:tr w:rsidR="006F6E8A" w:rsidRPr="007234D3" w14:paraId="2294916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3C0F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2AAE3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692C5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D816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0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E5D12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malignant, without heart failure and with chronic kidney disease stage I through stage IV, or unspecified</w:t>
            </w:r>
          </w:p>
        </w:tc>
      </w:tr>
      <w:tr w:rsidR="006F6E8A" w:rsidRPr="007234D3" w14:paraId="740683B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9B72B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8C9C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69AD1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21FBA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0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C1487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malignant, without heart failure and with chronic kidney disease stage V or end stage renal disease</w:t>
            </w:r>
          </w:p>
        </w:tc>
      </w:tr>
      <w:tr w:rsidR="006F6E8A" w:rsidRPr="007234D3" w14:paraId="1B839B7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F7753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59B8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FE11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00485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0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E4119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6F6E8A" w:rsidRPr="007234D3" w14:paraId="6D32AF7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F09E6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FA35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E1810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1FB3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4453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EN HYPERT HRT/RENAL DIS (Begin 1980</w:t>
            </w:r>
          </w:p>
        </w:tc>
      </w:tr>
      <w:tr w:rsidR="006F6E8A" w:rsidRPr="007234D3" w14:paraId="03745C4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81C28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111A6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2E94F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15C6B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1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75EF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 xml:space="preserve">Hypertensive heart and chronic kidney </w:t>
            </w:r>
            <w:r w:rsidRPr="007234D3">
              <w:rPr>
                <w:lang w:val="en-GB"/>
              </w:rPr>
              <w:lastRenderedPageBreak/>
              <w:t>disease, benign, without heart failure and with chronic kidney disease stage I through stage IV, or unspecified</w:t>
            </w:r>
          </w:p>
        </w:tc>
      </w:tr>
      <w:tr w:rsidR="006F6E8A" w:rsidRPr="007234D3" w14:paraId="381E0FF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04D81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E31BC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ADCCA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910C5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1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925D9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benign, without heart failure and with chronic kidney disease stage V or end stage renal disease</w:t>
            </w:r>
          </w:p>
        </w:tc>
      </w:tr>
      <w:tr w:rsidR="006F6E8A" w:rsidRPr="007234D3" w14:paraId="136BB9E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56B4C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62AF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F6A6E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6D68C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9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5935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6F6E8A" w:rsidRPr="007234D3" w14:paraId="000BD85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C6DCC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0FC72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582AB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6B788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9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FAFEB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unspecified, without heart failure and with chronic kidney disease stage V or end stage renal disease</w:t>
            </w:r>
          </w:p>
        </w:tc>
      </w:tr>
      <w:tr w:rsidR="006F6E8A" w:rsidRPr="007234D3" w14:paraId="31E24D8F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76DA6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A614C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7849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A0C02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0493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F76B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6F6E8A" w:rsidRPr="007234D3" w14:paraId="50F14304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C6298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353F2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C4535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BF30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EBBAD3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380A9632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A4CC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366DD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202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1FAE2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c plague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684BE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0322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35D3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almonella pneumonia</w:t>
            </w:r>
          </w:p>
        </w:tc>
      </w:tr>
      <w:tr w:rsidR="006F6E8A" w:rsidRPr="007234D3" w14:paraId="2F632215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30BD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DFE0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212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B2A4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tularaemia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5E6F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203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1D97B7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rimary pneumonic plague</w:t>
            </w:r>
          </w:p>
        </w:tc>
      </w:tr>
      <w:tr w:rsidR="006F6E8A" w:rsidRPr="007234D3" w14:paraId="2C426C1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1F57E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7BC4F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22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40B4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anthrax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5526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20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B9F6E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condary pneumonic plague</w:t>
            </w:r>
          </w:p>
        </w:tc>
      </w:tr>
      <w:tr w:rsidR="006F6E8A" w:rsidRPr="007234D3" w14:paraId="16523E0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3881B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D55CD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31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586F2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mycobacterial infe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AC7E4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20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7597E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c plague, unspecified</w:t>
            </w:r>
          </w:p>
        </w:tc>
      </w:tr>
      <w:tr w:rsidR="006F6E8A" w:rsidRPr="007234D3" w14:paraId="319CF26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2298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3091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42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059262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actinomycos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7196F9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21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DB1AB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tularemia</w:t>
            </w:r>
          </w:p>
        </w:tc>
      </w:tr>
      <w:tr w:rsidR="006F6E8A" w:rsidRPr="007234D3" w14:paraId="7E98A9B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0BAF3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4E608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43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D9B25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nocardios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9BC6B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2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223D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anthrax</w:t>
            </w:r>
          </w:p>
        </w:tc>
      </w:tr>
      <w:tr w:rsidR="006F6E8A" w:rsidRPr="007234D3" w14:paraId="13C73AF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B3D3A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CAB4F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48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8D034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Legionnaires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C49B2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31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282175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diseases due to other mycobacteria</w:t>
            </w:r>
          </w:p>
        </w:tc>
      </w:tr>
      <w:tr w:rsidR="006F6E8A" w:rsidRPr="007234D3" w14:paraId="354F49E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2D79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91B1E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7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634F2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Q fever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E0494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39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683F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actinomycotic infection</w:t>
            </w:r>
          </w:p>
        </w:tc>
      </w:tr>
      <w:tr w:rsidR="006F6E8A" w:rsidRPr="007234D3" w14:paraId="3AEFD62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D2E51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EAB19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01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EB85B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aricella pneumon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76BB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5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FCDE7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aricella (hemorrhagic) pneumonitis</w:t>
            </w:r>
          </w:p>
        </w:tc>
      </w:tr>
      <w:tr w:rsidR="006F6E8A" w:rsidRPr="007234D3" w14:paraId="6220C6F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F8268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EB135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05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52961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easles complicated by pneumon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55299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55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28ED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ostmeasles pneumonia</w:t>
            </w:r>
          </w:p>
        </w:tc>
      </w:tr>
      <w:tr w:rsidR="006F6E8A" w:rsidRPr="007234D3" w14:paraId="144CD28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7D10B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F674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25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D6913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ytomegaloviral pneumonit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8CEB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73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3D149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rnithosis with pneumonia</w:t>
            </w:r>
          </w:p>
        </w:tc>
      </w:tr>
      <w:tr w:rsidR="006F6E8A" w:rsidRPr="007234D3" w14:paraId="6202402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34884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5D482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58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A63F7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toxoplasmos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DD614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083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EA426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Q fever</w:t>
            </w:r>
          </w:p>
        </w:tc>
      </w:tr>
      <w:tr w:rsidR="006F6E8A" w:rsidRPr="007234D3" w14:paraId="67A8735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6531F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3A202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5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F143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cystosi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BA477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2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53F9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ndidiasis of lung</w:t>
            </w:r>
          </w:p>
        </w:tc>
      </w:tr>
      <w:tr w:rsidR="006F6E8A" w:rsidRPr="007234D3" w14:paraId="481B164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5E5DF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47F33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67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4A9C6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chinococcus granulosus infection of lung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5F45B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4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02EB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rimary coccidioidomycosis (pulmonary)</w:t>
            </w:r>
          </w:p>
        </w:tc>
      </w:tr>
      <w:tr w:rsidR="006F6E8A" w:rsidRPr="007234D3" w14:paraId="2B60C5C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320FA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8FA1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422C9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iral pneumonia, not elsewhere class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B6C1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4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2D213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pulmonary coccidioidomycosis</w:t>
            </w:r>
          </w:p>
        </w:tc>
      </w:tr>
      <w:tr w:rsidR="006F6E8A" w:rsidRPr="007234D3" w14:paraId="1C3B715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911C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FEF18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83B2A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 due to Streptococcus pneumonia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68E9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4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E0842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ulmonary coccidioidomycosis, unspecified</w:t>
            </w:r>
          </w:p>
        </w:tc>
      </w:tr>
      <w:tr w:rsidR="006F6E8A" w:rsidRPr="007234D3" w14:paraId="457601A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78CD6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6CF9B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B44FF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 due to Haemophilus influenza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6BE3C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50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0E6CE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fection by Histoplasma capsulatum, pneumonia</w:t>
            </w:r>
          </w:p>
        </w:tc>
      </w:tr>
      <w:tr w:rsidR="006F6E8A" w:rsidRPr="007234D3" w14:paraId="6BA7295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29AA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8FF2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5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64BFC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acterial pneumonia, not elsewhere class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1F32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51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E2461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fection by Histoplasma duboisii, pneumonia</w:t>
            </w:r>
          </w:p>
        </w:tc>
      </w:tr>
      <w:tr w:rsidR="006F6E8A" w:rsidRPr="007234D3" w14:paraId="3568C41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EA7BD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9D198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6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EA368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 due to other infectious organisms, not elsewhere class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39A52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159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812B5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istoplasmosis, unspecified, pneumonia</w:t>
            </w:r>
          </w:p>
        </w:tc>
      </w:tr>
      <w:tr w:rsidR="006F6E8A" w:rsidRPr="007234D3" w14:paraId="153FECB0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372FC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317A9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7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39497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 in diseases classified elsewher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C3A30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130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51629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tis due to toxoplasmosis</w:t>
            </w:r>
          </w:p>
        </w:tc>
      </w:tr>
      <w:tr w:rsidR="006F6E8A" w:rsidRPr="007234D3" w14:paraId="2B16DB2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67C76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59550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1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1F66C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 xml:space="preserve">Pneumonia, organism </w:t>
            </w:r>
            <w:r w:rsidRPr="007234D3">
              <w:rPr>
                <w:lang w:val="en-GB"/>
              </w:rPr>
              <w:lastRenderedPageBreak/>
              <w:t>unspec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B792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136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8E45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cystosis</w:t>
            </w:r>
          </w:p>
        </w:tc>
      </w:tr>
      <w:tr w:rsidR="006F6E8A" w:rsidRPr="007234D3" w14:paraId="79024EB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E2191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E8A05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85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5B99B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angrene and necrosis of lung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A25149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92C7A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iral pneumonia</w:t>
            </w:r>
          </w:p>
        </w:tc>
      </w:tr>
      <w:tr w:rsidR="006F6E8A" w:rsidRPr="007234D3" w14:paraId="3A0CCAD0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92EF3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EEF88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J85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5C02E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bscess of lung with pneumonia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B943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59B1F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coccal pneumonia [Streptococcus pneumoniae pneumonia]</w:t>
            </w:r>
          </w:p>
        </w:tc>
      </w:tr>
      <w:tr w:rsidR="006F6E8A" w:rsidRPr="007234D3" w14:paraId="0DF58B1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CD59F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0223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0EBD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81A45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8993B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bacterial pneumonia</w:t>
            </w:r>
          </w:p>
        </w:tc>
      </w:tr>
      <w:tr w:rsidR="006F6E8A" w:rsidRPr="007234D3" w14:paraId="59125E7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E675A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3C889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52066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CC00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4A3CF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: ORGANISM NEC (Begin 1980</w:t>
            </w:r>
          </w:p>
        </w:tc>
      </w:tr>
      <w:tr w:rsidR="006F6E8A" w:rsidRPr="007234D3" w14:paraId="46D92C5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0BE1F8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8CBFE9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F1E4E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E859A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C411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ronchopneumonia, organism unspecified</w:t>
            </w:r>
          </w:p>
        </w:tc>
      </w:tr>
      <w:tr w:rsidR="006F6E8A" w:rsidRPr="007234D3" w14:paraId="24F86D3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87C0C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FA853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D4F49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B8BA8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8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D9575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neumonia, organism unspecified</w:t>
            </w:r>
          </w:p>
        </w:tc>
      </w:tr>
      <w:tr w:rsidR="006F6E8A" w:rsidRPr="007234D3" w14:paraId="23695DD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9828AD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14DB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36B53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D1E8E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13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E0A00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bscess of lung</w:t>
            </w:r>
          </w:p>
        </w:tc>
      </w:tr>
      <w:tr w:rsidR="006F6E8A" w:rsidRPr="007234D3" w14:paraId="430C4EC1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425E8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30E4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BA76E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36FB66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171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B4B83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heumatic pneumonia</w:t>
            </w:r>
          </w:p>
        </w:tc>
      </w:tr>
      <w:tr w:rsidR="006F6E8A" w:rsidRPr="007234D3" w14:paraId="02A51774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36191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6DF63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8BEB9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DA7FA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86054E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2EE955D0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817D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troke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AD195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46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B2339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ascular syndromes of brain in cerebrovascular diseases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70F9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0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0F241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ubarachnoid hemorrhage</w:t>
            </w:r>
          </w:p>
        </w:tc>
      </w:tr>
      <w:tr w:rsidR="006F6E8A" w:rsidRPr="007234D3" w14:paraId="67CDFFBC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88DC7E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3AE3B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0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3F253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ubarachnoid haemorrhage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84B1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1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28A899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tracerebral hemorrhage</w:t>
            </w:r>
          </w:p>
        </w:tc>
      </w:tr>
      <w:tr w:rsidR="006F6E8A" w:rsidRPr="007234D3" w14:paraId="42D8AC8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D8B5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C61F6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AF81C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ntracerebral haemorrhag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1223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F27E0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&amp; unspecified intracranial hemorrhage</w:t>
            </w:r>
          </w:p>
        </w:tc>
      </w:tr>
      <w:tr w:rsidR="006F6E8A" w:rsidRPr="007234D3" w14:paraId="55F6FA8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5E96E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D0AF3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DE451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nontraumatic intracranial haemorrhag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0C7B9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EE09B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ASILAR ARTERY OCCLUSION (End 1993)</w:t>
            </w:r>
          </w:p>
        </w:tc>
      </w:tr>
      <w:tr w:rsidR="006F6E8A" w:rsidRPr="007234D3" w14:paraId="0E7E690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F7145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D355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83BC8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erebral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E48D9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0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19A29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basilar artery with cerebral infarction</w:t>
            </w:r>
          </w:p>
        </w:tc>
      </w:tr>
      <w:tr w:rsidR="006F6E8A" w:rsidRPr="007234D3" w14:paraId="51A047DC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90B91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18947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05A5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troke, not specified as haemorrhage or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A63A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20210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AROTID ARTERY OCCLUSION (End 1993)</w:t>
            </w:r>
          </w:p>
        </w:tc>
      </w:tr>
      <w:tr w:rsidR="006F6E8A" w:rsidRPr="007234D3" w14:paraId="02CC6BF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F1AAD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341E3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6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0775C6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cerebral arteries, not resulting in cerebral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21898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1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A5E84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carotid artery with cerebral infarction</w:t>
            </w:r>
          </w:p>
        </w:tc>
      </w:tr>
      <w:tr w:rsidR="006F6E8A" w:rsidRPr="007234D3" w14:paraId="0F5FBA6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55E45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2533F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9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46BC2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quelae of cerebral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AC29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BE737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ERTEBRAL ART OCCLUSION (End 1993)</w:t>
            </w:r>
          </w:p>
        </w:tc>
      </w:tr>
      <w:tr w:rsidR="006F6E8A" w:rsidRPr="007234D3" w14:paraId="71B9EB3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7DC65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2E22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69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F3A1C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equelae of stroke, not specified as haemorrhage or infarct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93267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F3790C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vertebral artery with cerebral infarction</w:t>
            </w:r>
          </w:p>
        </w:tc>
      </w:tr>
      <w:tr w:rsidR="006F6E8A" w:rsidRPr="007234D3" w14:paraId="5130A4A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480D3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35224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70EA7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DEB3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8847A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ULT PRECEREB OCCLUSION (End 1993)</w:t>
            </w:r>
          </w:p>
        </w:tc>
      </w:tr>
      <w:tr w:rsidR="006F6E8A" w:rsidRPr="007234D3" w14:paraId="0F3A2A0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29B19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48E278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8E1DD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1B67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3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5A60A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multiple and bilateral precerebral arteries with cerebral infarction</w:t>
            </w:r>
          </w:p>
        </w:tc>
      </w:tr>
      <w:tr w:rsidR="006F6E8A" w:rsidRPr="007234D3" w14:paraId="5E2681B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6C10A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C7F85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8FE0E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B2CA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FFB09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RECEREB OCCLUSION NEC (End 1993)</w:t>
            </w:r>
          </w:p>
        </w:tc>
      </w:tr>
      <w:tr w:rsidR="006F6E8A" w:rsidRPr="007234D3" w14:paraId="62E9CCC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4A78A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202B9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828F5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4C14E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8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6E890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other specified precerebral artery with cerebral infarction</w:t>
            </w:r>
          </w:p>
        </w:tc>
      </w:tr>
      <w:tr w:rsidR="006F6E8A" w:rsidRPr="007234D3" w14:paraId="7ADCDF1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62F5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70C9D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FD6D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6AC3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E8E66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RECEREB OCCLUSION NOS (End 1993)</w:t>
            </w:r>
          </w:p>
        </w:tc>
      </w:tr>
      <w:tr w:rsidR="006F6E8A" w:rsidRPr="007234D3" w14:paraId="168264E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66E94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10B2C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A7F9B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232DB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39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9D3EE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and stenosis of unspecified precerebral artery with cerebral infarction</w:t>
            </w:r>
          </w:p>
        </w:tc>
      </w:tr>
      <w:tr w:rsidR="006F6E8A" w:rsidRPr="007234D3" w14:paraId="6D3A351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65D4F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A8333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C2A2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EA4F5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F2307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cclusion of cerebral arteries</w:t>
            </w:r>
          </w:p>
        </w:tc>
      </w:tr>
      <w:tr w:rsidR="006F6E8A" w:rsidRPr="007234D3" w14:paraId="6939AE9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13E13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B2D7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1002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4220B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EF310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cute, but ill-defined, cerebrovascular disease</w:t>
            </w:r>
          </w:p>
        </w:tc>
      </w:tr>
      <w:tr w:rsidR="006F6E8A" w:rsidRPr="007234D3" w14:paraId="60CEF2C9" w14:textId="77777777" w:rsidTr="00B24770">
        <w:trPr>
          <w:trHeight w:val="174"/>
        </w:trPr>
        <w:tc>
          <w:tcPr>
            <w:tcW w:w="1403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ECB6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27AA3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2806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B9C46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B003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37</w:t>
            </w:r>
          </w:p>
        </w:tc>
        <w:tc>
          <w:tcPr>
            <w:tcW w:w="4218" w:type="dxa"/>
            <w:tcBorders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94500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&amp; ill-defined cerebrovascular disease</w:t>
            </w:r>
          </w:p>
        </w:tc>
      </w:tr>
      <w:tr w:rsidR="006F6E8A" w:rsidRPr="007234D3" w14:paraId="1C3D93B7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44E58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275EF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71FBD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D690F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83256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</w:tr>
      <w:tr w:rsidR="006F6E8A" w:rsidRPr="007234D3" w14:paraId="320582CB" w14:textId="77777777" w:rsidTr="00B24770">
        <w:trPr>
          <w:trHeight w:val="174"/>
        </w:trPr>
        <w:tc>
          <w:tcPr>
            <w:tcW w:w="1403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58A40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 xml:space="preserve">Other </w:t>
            </w:r>
            <w:r>
              <w:rPr>
                <w:lang w:val="en-GB"/>
              </w:rPr>
              <w:t>cardiovascular</w:t>
            </w:r>
            <w:r w:rsidRPr="007234D3">
              <w:rPr>
                <w:lang w:val="en-GB"/>
              </w:rPr>
              <w:t xml:space="preserve"> disease</w:t>
            </w:r>
          </w:p>
        </w:tc>
        <w:tc>
          <w:tcPr>
            <w:tcW w:w="92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99847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95</w:t>
            </w:r>
          </w:p>
        </w:tc>
        <w:tc>
          <w:tcPr>
            <w:tcW w:w="2806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7CE1D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otension</w:t>
            </w:r>
          </w:p>
        </w:tc>
        <w:tc>
          <w:tcPr>
            <w:tcW w:w="710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EFE0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2682</w:t>
            </w:r>
          </w:p>
        </w:tc>
        <w:tc>
          <w:tcPr>
            <w:tcW w:w="4218" w:type="dxa"/>
            <w:tcBorders>
              <w:top w:val="single" w:sz="4" w:space="0" w:color="F4B083" w:themeColor="accent2" w:themeTint="99"/>
              <w:bottom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85471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Long QT syndrome</w:t>
            </w:r>
          </w:p>
        </w:tc>
      </w:tr>
      <w:tr w:rsidR="006F6E8A" w:rsidRPr="007234D3" w14:paraId="7E8AC9ED" w14:textId="77777777" w:rsidTr="00B24770">
        <w:trPr>
          <w:trHeight w:val="174"/>
        </w:trPr>
        <w:tc>
          <w:tcPr>
            <w:tcW w:w="1403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77712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3BA82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988</w:t>
            </w:r>
          </w:p>
        </w:tc>
        <w:tc>
          <w:tcPr>
            <w:tcW w:w="2806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ADA2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disorders of circulatory system in diseases classified elsewhere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49726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</w:t>
            </w: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B673F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</w:t>
            </w:r>
          </w:p>
        </w:tc>
      </w:tr>
      <w:tr w:rsidR="006F6E8A" w:rsidRPr="007234D3" w14:paraId="3587921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71802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64E707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I99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3E9C8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and unspecified disorders of circulatory system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08434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090EB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aorta</w:t>
            </w:r>
          </w:p>
        </w:tc>
      </w:tr>
      <w:tr w:rsidR="006F6E8A" w:rsidRPr="007234D3" w14:paraId="70A5AAC7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FBB0D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BB8B4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K55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DA3F7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ascular disorders of intestin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EC08B1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A4142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renal artery</w:t>
            </w:r>
          </w:p>
        </w:tc>
      </w:tr>
      <w:tr w:rsidR="006F6E8A" w:rsidRPr="007234D3" w14:paraId="42D3C21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957E3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lastRenderedPageBreak/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18E45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3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FDCDC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olyarteritis nodosa and related condition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CD21A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490673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-EXTREMITY (Begin 1980</w:t>
            </w:r>
          </w:p>
        </w:tc>
      </w:tr>
      <w:tr w:rsidR="006F6E8A" w:rsidRPr="007234D3" w14:paraId="177DE17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CA509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826E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M3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2E8103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necrotizing vasculopathie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C1D1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7F160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native arteries of the extremities, unspecified</w:t>
            </w:r>
          </w:p>
        </w:tc>
      </w:tr>
      <w:tr w:rsidR="006F6E8A" w:rsidRPr="007234D3" w14:paraId="474E7F92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40606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BF7A7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030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CA8E7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levated blood-pressure reading, without diagnosis of hypertension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C80D2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AE35B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native arteries of the extremities with intermittent claudication</w:t>
            </w:r>
          </w:p>
        </w:tc>
      </w:tr>
      <w:tr w:rsidR="006F6E8A" w:rsidRPr="007234D3" w14:paraId="08D1BFB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980EDB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2B571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03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BA267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Nonspecific low blood-pressure reading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6273C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007D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native arteries of the extremities with rest pain</w:t>
            </w:r>
          </w:p>
        </w:tc>
      </w:tr>
      <w:tr w:rsidR="006F6E8A" w:rsidRPr="007234D3" w14:paraId="723B1E5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B4A3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F32A6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58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AF2E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aemorrhage, not elsewhere classified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A15A7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182B2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native arteries of the extremities with ulceration</w:t>
            </w:r>
          </w:p>
        </w:tc>
      </w:tr>
      <w:tr w:rsidR="006F6E8A" w:rsidRPr="007234D3" w14:paraId="2F6F30C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073CB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B19F0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R943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2EF29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bnormal results of cardiovascular function studie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E1D47E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2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5D03F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atherosclerosis of native arteries of the extremities</w:t>
            </w:r>
          </w:p>
        </w:tc>
      </w:tr>
      <w:tr w:rsidR="006F6E8A" w:rsidRPr="007234D3" w14:paraId="3E96593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AEB50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63C7F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2FB94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6A414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5658B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total occlusion of artery of the extremities</w:t>
            </w:r>
          </w:p>
        </w:tc>
      </w:tr>
      <w:tr w:rsidR="006F6E8A" w:rsidRPr="007234D3" w14:paraId="2DD535B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8E993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BA840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66FBF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ADE33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5BB25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therosclerosis of other specified arteries</w:t>
            </w:r>
          </w:p>
        </w:tc>
      </w:tr>
      <w:tr w:rsidR="006F6E8A" w:rsidRPr="007234D3" w14:paraId="7CE9838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77A178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E5676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BD316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1C81A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0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9A7941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Generalized and unspecified atherosclerosis</w:t>
            </w:r>
          </w:p>
        </w:tc>
      </w:tr>
      <w:tr w:rsidR="006F6E8A" w:rsidRPr="007234D3" w14:paraId="7218425B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66F8C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63C3E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60A48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693CC4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11348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ortic aneurysm</w:t>
            </w:r>
          </w:p>
        </w:tc>
      </w:tr>
      <w:tr w:rsidR="006F6E8A" w:rsidRPr="007234D3" w14:paraId="5BB50CA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B682D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C532D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3B39D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25E2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604E9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aneurysm</w:t>
            </w:r>
          </w:p>
        </w:tc>
      </w:tr>
      <w:tr w:rsidR="006F6E8A" w:rsidRPr="007234D3" w14:paraId="773E54F9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B3CCF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CB1F8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86862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5D5011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97024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peripheral vascular disease</w:t>
            </w:r>
          </w:p>
        </w:tc>
      </w:tr>
      <w:tr w:rsidR="006F6E8A" w:rsidRPr="007234D3" w14:paraId="6497E10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4EBAE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6455A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35E0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E10F0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4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20AD4F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Arterial embolism &amp; thrombosis</w:t>
            </w:r>
          </w:p>
        </w:tc>
      </w:tr>
      <w:tr w:rsidR="006F6E8A" w:rsidRPr="007234D3" w14:paraId="4A4044C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1A0418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FEA12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79F99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69D3C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6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2EE47AB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olyarteritis nodosa &amp; allied conditions</w:t>
            </w:r>
          </w:p>
        </w:tc>
      </w:tr>
      <w:tr w:rsidR="006F6E8A" w:rsidRPr="007234D3" w14:paraId="6652F7B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9CA34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317C3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78240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09E6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7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EDAEA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disorders of arteries &amp; arterioles</w:t>
            </w:r>
          </w:p>
        </w:tc>
      </w:tr>
      <w:tr w:rsidR="006F6E8A" w:rsidRPr="007234D3" w14:paraId="3FDFFF0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F7062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B3964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698FDA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647E42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4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09A3D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Disease of capillaries</w:t>
            </w:r>
          </w:p>
        </w:tc>
      </w:tr>
      <w:tr w:rsidR="006F6E8A" w:rsidRPr="007234D3" w14:paraId="6097BF35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F47435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EE9F3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5E050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DF48CE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CF4BB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otension</w:t>
            </w:r>
          </w:p>
        </w:tc>
      </w:tr>
      <w:tr w:rsidR="006F6E8A" w:rsidRPr="007234D3" w14:paraId="705414DE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88F426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F31D5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B98E1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88CC90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8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08954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rthostatic hypotension</w:t>
            </w:r>
          </w:p>
        </w:tc>
      </w:tr>
      <w:tr w:rsidR="006F6E8A" w:rsidRPr="007234D3" w14:paraId="13FD93F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B1728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834B7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5F38E7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BAE455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81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A65AF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Chronic hypotension</w:t>
            </w:r>
          </w:p>
        </w:tc>
      </w:tr>
      <w:tr w:rsidR="006F6E8A" w:rsidRPr="007234D3" w14:paraId="3C1DE29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21844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DD728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80CA1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D4D12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88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668C36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hypotension</w:t>
            </w:r>
          </w:p>
        </w:tc>
      </w:tr>
      <w:tr w:rsidR="006F6E8A" w:rsidRPr="007234D3" w14:paraId="376DDF5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8BC62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3E931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9D1AD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F1C7DC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8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113D6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ypotension, unspecified</w:t>
            </w:r>
          </w:p>
        </w:tc>
      </w:tr>
      <w:tr w:rsidR="006F6E8A" w:rsidRPr="007234D3" w14:paraId="7CAA9173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1E635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1D63D7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022E1D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5B00DD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E0FBBF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disorders of circulatory system</w:t>
            </w:r>
          </w:p>
        </w:tc>
      </w:tr>
      <w:tr w:rsidR="006F6E8A" w:rsidRPr="007234D3" w14:paraId="6E411FE0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69AD4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E099D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F7AFA5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E2B3A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90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312AB4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emorrhage, unspecified</w:t>
            </w:r>
          </w:p>
        </w:tc>
      </w:tr>
      <w:tr w:rsidR="006F6E8A" w:rsidRPr="007234D3" w14:paraId="3C56EA36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70BBD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6E36E3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E07190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58097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98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701809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pecified disorders of circulatory system</w:t>
            </w:r>
          </w:p>
        </w:tc>
      </w:tr>
      <w:tr w:rsidR="006F6E8A" w:rsidRPr="007234D3" w14:paraId="63360C54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63E465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C3DDB2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125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C0DF0C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X-CIRCULATORY SYS DIS (End 1995)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DDB4C01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459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FF74F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Unspecified circulatory system disorder</w:t>
            </w:r>
          </w:p>
        </w:tc>
      </w:tr>
      <w:tr w:rsidR="006F6E8A" w:rsidRPr="007234D3" w14:paraId="1026CD6D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B83D6F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BDBC9D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15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DAB80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Personal history of surgery to heart and great vessels, presenting hazards to health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6D217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557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DA276A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ascular insufficiency of intestine</w:t>
            </w:r>
          </w:p>
        </w:tc>
      </w:tr>
      <w:tr w:rsidR="006F6E8A" w:rsidRPr="007234D3" w14:paraId="1ECC1A71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BA37FC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A68C896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21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E3E22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eart replaced by transplant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168E7AF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85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8D10D8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Symptoms involving cardiovascular system</w:t>
            </w:r>
          </w:p>
        </w:tc>
      </w:tr>
      <w:tr w:rsidR="006F6E8A" w:rsidRPr="007234D3" w14:paraId="1328C458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1F311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AA7F7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32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E7EE3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HEART REPLACEMENT NEC (End 2003)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AA777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859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B6E98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ther symptoms involving cardiovascular system</w:t>
            </w:r>
          </w:p>
        </w:tc>
      </w:tr>
      <w:tr w:rsidR="006F6E8A" w:rsidRPr="007234D3" w14:paraId="13B8152A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012C94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E17DD9E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434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49DC48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Blood vessel replaced by other means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38A1A0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43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4148ED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Nonspecific abnormal results of function study of cardiovascular system</w:t>
            </w:r>
          </w:p>
        </w:tc>
      </w:tr>
      <w:tr w:rsidR="006F6E8A" w:rsidRPr="007234D3" w14:paraId="5E3FA05F" w14:textId="77777777" w:rsidTr="00B24770">
        <w:trPr>
          <w:trHeight w:val="174"/>
        </w:trPr>
        <w:tc>
          <w:tcPr>
            <w:tcW w:w="140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8109DF0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 </w:t>
            </w:r>
          </w:p>
        </w:tc>
        <w:tc>
          <w:tcPr>
            <w:tcW w:w="92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87C412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V717</w:t>
            </w:r>
          </w:p>
        </w:tc>
        <w:tc>
          <w:tcPr>
            <w:tcW w:w="280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379D61C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Observation for suspected cardiovascular disease</w:t>
            </w:r>
          </w:p>
        </w:tc>
        <w:tc>
          <w:tcPr>
            <w:tcW w:w="71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17B567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7962</w:t>
            </w:r>
          </w:p>
        </w:tc>
        <w:tc>
          <w:tcPr>
            <w:tcW w:w="4218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972A53" w14:textId="77777777" w:rsidR="006F6E8A" w:rsidRPr="007234D3" w:rsidRDefault="006F6E8A" w:rsidP="00835F95">
            <w:pPr>
              <w:tabs>
                <w:tab w:val="clear" w:pos="990"/>
              </w:tabs>
              <w:spacing w:line="240" w:lineRule="auto"/>
              <w:jc w:val="left"/>
              <w:rPr>
                <w:lang w:val="en-GB"/>
              </w:rPr>
            </w:pPr>
            <w:r w:rsidRPr="007234D3">
              <w:rPr>
                <w:lang w:val="en-GB"/>
              </w:rPr>
              <w:t>Elevated blood pressure reading without diagnosis of hypertension</w:t>
            </w:r>
          </w:p>
        </w:tc>
      </w:tr>
    </w:tbl>
    <w:p w14:paraId="6B6DE557" w14:textId="5EDA745E" w:rsidR="00316182" w:rsidRDefault="00316182" w:rsidP="00924B4A">
      <w:pPr>
        <w:tabs>
          <w:tab w:val="clear" w:pos="990"/>
        </w:tabs>
        <w:spacing w:after="160" w:line="259" w:lineRule="auto"/>
        <w:jc w:val="left"/>
      </w:pPr>
    </w:p>
    <w:sectPr w:rsidR="0031618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E8A"/>
    <w:rsid w:val="00226673"/>
    <w:rsid w:val="00316182"/>
    <w:rsid w:val="00501B71"/>
    <w:rsid w:val="006F6E8A"/>
    <w:rsid w:val="00924B4A"/>
    <w:rsid w:val="00B20712"/>
    <w:rsid w:val="00B2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8C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8A"/>
    <w:pPr>
      <w:tabs>
        <w:tab w:val="left" w:pos="990"/>
      </w:tabs>
      <w:spacing w:after="0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8A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E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E8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E8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E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E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E8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6E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F6E8A"/>
    <w:pPr>
      <w:tabs>
        <w:tab w:val="clear" w:pos="990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6E8A"/>
    <w:rPr>
      <w:b/>
      <w:bCs/>
    </w:rPr>
  </w:style>
  <w:style w:type="character" w:styleId="Emphasis">
    <w:name w:val="Emphasis"/>
    <w:basedOn w:val="DefaultParagraphFont"/>
    <w:uiPriority w:val="20"/>
    <w:qFormat/>
    <w:rsid w:val="006F6E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8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8A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6E8A"/>
    <w:pPr>
      <w:tabs>
        <w:tab w:val="clear" w:pos="99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E8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F6E8A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F6E8A"/>
  </w:style>
  <w:style w:type="character" w:customStyle="1" w:styleId="highlight">
    <w:name w:val="highlight"/>
    <w:basedOn w:val="DefaultParagraphFont"/>
    <w:rsid w:val="006F6E8A"/>
  </w:style>
  <w:style w:type="character" w:customStyle="1" w:styleId="UnresolvedMention3">
    <w:name w:val="Unresolved Mention3"/>
    <w:basedOn w:val="DefaultParagraphFont"/>
    <w:uiPriority w:val="99"/>
    <w:rsid w:val="006F6E8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6E8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8A"/>
    <w:pPr>
      <w:tabs>
        <w:tab w:val="left" w:pos="990"/>
      </w:tabs>
      <w:spacing w:after="0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8A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E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E8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E8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E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E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E8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6E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F6E8A"/>
    <w:pPr>
      <w:tabs>
        <w:tab w:val="clear" w:pos="990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6E8A"/>
    <w:rPr>
      <w:b/>
      <w:bCs/>
    </w:rPr>
  </w:style>
  <w:style w:type="character" w:styleId="Emphasis">
    <w:name w:val="Emphasis"/>
    <w:basedOn w:val="DefaultParagraphFont"/>
    <w:uiPriority w:val="20"/>
    <w:qFormat/>
    <w:rsid w:val="006F6E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8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8A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6E8A"/>
    <w:pPr>
      <w:tabs>
        <w:tab w:val="clear" w:pos="99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E8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F6E8A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F6E8A"/>
  </w:style>
  <w:style w:type="character" w:customStyle="1" w:styleId="highlight">
    <w:name w:val="highlight"/>
    <w:basedOn w:val="DefaultParagraphFont"/>
    <w:rsid w:val="006F6E8A"/>
  </w:style>
  <w:style w:type="character" w:customStyle="1" w:styleId="UnresolvedMention3">
    <w:name w:val="Unresolved Mention3"/>
    <w:basedOn w:val="DefaultParagraphFont"/>
    <w:uiPriority w:val="99"/>
    <w:rsid w:val="006F6E8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6E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94</Words>
  <Characters>12511</Characters>
  <Application>Microsoft Office Word</Application>
  <DocSecurity>0</DocSecurity>
  <Lines>104</Lines>
  <Paragraphs>29</Paragraphs>
  <ScaleCrop>false</ScaleCrop>
  <Company/>
  <LinksUpToDate>false</LinksUpToDate>
  <CharactersWithSpaces>14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peter Brunner</dc:creator>
  <cp:keywords/>
  <dc:description/>
  <cp:lastModifiedBy>Rez</cp:lastModifiedBy>
  <cp:revision>4</cp:revision>
  <dcterms:created xsi:type="dcterms:W3CDTF">2019-12-23T22:48:00Z</dcterms:created>
  <dcterms:modified xsi:type="dcterms:W3CDTF">2020-05-21T21:17:00Z</dcterms:modified>
</cp:coreProperties>
</file>